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D70FE" w14:textId="0F204F59" w:rsidR="00712104" w:rsidRDefault="00712104" w:rsidP="00712104">
      <w:r>
        <w:t>Supplementary Figure 1: Activity levels of mice with a striatal-specific clock gene knockout and controls assessed in the elevated plus</w:t>
      </w:r>
      <w:r w:rsidR="00E850EE">
        <w:t>-</w:t>
      </w:r>
      <w:r>
        <w:t>maze</w:t>
      </w:r>
      <w:r w:rsidR="00B7142C">
        <w:t xml:space="preserve"> and open field</w:t>
      </w:r>
      <w:r w:rsidR="00D551EC">
        <w:t xml:space="preserve"> during the light (ZT2 – 6, light grey bar) and the dark period (ZT 14 – 18, dark grey bar)</w:t>
      </w:r>
      <w:r>
        <w:t xml:space="preserve">. </w:t>
      </w:r>
      <w:r w:rsidR="00253ADC">
        <w:t>Whereas t</w:t>
      </w:r>
      <w:r w:rsidR="00B24CCE">
        <w:t>otal distance travelled</w:t>
      </w:r>
      <w:r>
        <w:t xml:space="preserve"> </w:t>
      </w:r>
      <w:r w:rsidR="00D551EC">
        <w:t xml:space="preserve">in the </w:t>
      </w:r>
      <w:r w:rsidR="00E850EE">
        <w:t>elevated plus-maze</w:t>
      </w:r>
      <w:r w:rsidR="00D551EC">
        <w:t xml:space="preserve"> did not differ between genotypes of the </w:t>
      </w:r>
      <w:r w:rsidR="00D551EC" w:rsidRPr="00D551EC">
        <w:rPr>
          <w:i/>
          <w:iCs/>
        </w:rPr>
        <w:t>Bmal1</w:t>
      </w:r>
      <w:r w:rsidR="00D551EC">
        <w:t xml:space="preserve"> line</w:t>
      </w:r>
      <w:r w:rsidR="00E672A0">
        <w:t xml:space="preserve"> (n = 6 – 13 per genotype, sex, and time point)</w:t>
      </w:r>
      <w:r w:rsidR="00D551EC">
        <w:t xml:space="preserve"> </w:t>
      </w:r>
      <w:r>
        <w:t>(A</w:t>
      </w:r>
      <w:r w:rsidR="00D551EC">
        <w:t xml:space="preserve">), </w:t>
      </w:r>
      <w:r w:rsidR="00B24CCE">
        <w:t>the portion of open arm entries</w:t>
      </w:r>
      <w:r>
        <w:t xml:space="preserve"> w</w:t>
      </w:r>
      <w:r w:rsidR="00D551EC">
        <w:t xml:space="preserve">as higher in </w:t>
      </w:r>
      <w:r w:rsidR="00D551EC" w:rsidRPr="00D551EC">
        <w:rPr>
          <w:i/>
          <w:iCs/>
        </w:rPr>
        <w:t>Bmal1</w:t>
      </w:r>
      <w:r w:rsidR="00D551EC">
        <w:t xml:space="preserve"> </w:t>
      </w:r>
      <w:proofErr w:type="spellStart"/>
      <w:r w:rsidR="00D551EC">
        <w:t>cKO</w:t>
      </w:r>
      <w:proofErr w:type="spellEnd"/>
      <w:r w:rsidR="00D551EC">
        <w:t xml:space="preserve"> animals compared to controls (B).</w:t>
      </w:r>
      <w:r>
        <w:t xml:space="preserve"> </w:t>
      </w:r>
      <w:r w:rsidR="00D551EC">
        <w:t xml:space="preserve">Activity levels in the open field were higher in </w:t>
      </w:r>
      <w:r w:rsidR="00D551EC" w:rsidRPr="00D551EC">
        <w:rPr>
          <w:i/>
          <w:iCs/>
        </w:rPr>
        <w:t>Bmal1</w:t>
      </w:r>
      <w:r w:rsidR="00D551EC">
        <w:t xml:space="preserve"> </w:t>
      </w:r>
      <w:proofErr w:type="spellStart"/>
      <w:r w:rsidR="00D551EC">
        <w:t>cKO</w:t>
      </w:r>
      <w:proofErr w:type="spellEnd"/>
      <w:r w:rsidR="00D551EC">
        <w:t xml:space="preserve"> mice compared to controls. </w:t>
      </w:r>
      <w:r w:rsidR="00D551EC" w:rsidRPr="00D551EC">
        <w:rPr>
          <w:i/>
          <w:iCs/>
        </w:rPr>
        <w:t>Bmal1</w:t>
      </w:r>
      <w:r w:rsidR="00D551EC">
        <w:t xml:space="preserve"> </w:t>
      </w:r>
      <w:proofErr w:type="spellStart"/>
      <w:r w:rsidR="00D551EC">
        <w:t>cKO</w:t>
      </w:r>
      <w:proofErr w:type="spellEnd"/>
      <w:r w:rsidR="00D551EC">
        <w:t xml:space="preserve"> animals displayed</w:t>
      </w:r>
      <w:r w:rsidR="000404A5">
        <w:t xml:space="preserve"> higher</w:t>
      </w:r>
      <w:r w:rsidR="00D551EC">
        <w:t xml:space="preserve"> horizonal (C) and vertical activity</w:t>
      </w:r>
      <w:r w:rsidR="000404A5">
        <w:t xml:space="preserve"> levels</w:t>
      </w:r>
      <w:r w:rsidR="00D551EC">
        <w:t xml:space="preserve"> (D)</w:t>
      </w:r>
      <w:r w:rsidR="0094463E">
        <w:t xml:space="preserve">. </w:t>
      </w:r>
      <w:r w:rsidR="00E850EE">
        <w:t xml:space="preserve">Total distance travelled in the elevated plus-maze </w:t>
      </w:r>
      <w:proofErr w:type="gramStart"/>
      <w:r w:rsidR="00E850EE">
        <w:t>was not affected</w:t>
      </w:r>
      <w:proofErr w:type="gramEnd"/>
      <w:r w:rsidR="00E850EE">
        <w:t xml:space="preserve"> by a striatal-specific deletion of </w:t>
      </w:r>
      <w:r w:rsidR="00E850EE" w:rsidRPr="00E850EE">
        <w:rPr>
          <w:i/>
          <w:iCs/>
        </w:rPr>
        <w:t>Per2</w:t>
      </w:r>
      <w:r w:rsidR="00E850EE">
        <w:t xml:space="preserve"> </w:t>
      </w:r>
      <w:r w:rsidR="00E672A0">
        <w:t xml:space="preserve">(n = 3 – 8 per genotype, sex, and time point) </w:t>
      </w:r>
      <w:r w:rsidR="00E850EE">
        <w:t xml:space="preserve">(E), whereas the portion of open arm entries </w:t>
      </w:r>
      <w:r w:rsidR="004F278B">
        <w:t xml:space="preserve">lower in </w:t>
      </w:r>
      <w:r w:rsidR="004F278B" w:rsidRPr="004F278B">
        <w:rPr>
          <w:i/>
          <w:iCs/>
        </w:rPr>
        <w:t>Per2</w:t>
      </w:r>
      <w:r w:rsidR="004F278B">
        <w:t xml:space="preserve"> </w:t>
      </w:r>
      <w:proofErr w:type="spellStart"/>
      <w:r w:rsidR="004F278B">
        <w:t>cKO</w:t>
      </w:r>
      <w:proofErr w:type="spellEnd"/>
      <w:r w:rsidR="004F278B">
        <w:t xml:space="preserve"> mice (F)</w:t>
      </w:r>
      <w:r w:rsidR="0015022F">
        <w:t>.</w:t>
      </w:r>
      <w:r w:rsidR="004F278B">
        <w:t xml:space="preserve"> </w:t>
      </w:r>
      <w:r w:rsidR="004F278B" w:rsidRPr="00E672A0">
        <w:rPr>
          <w:i/>
          <w:iCs/>
        </w:rPr>
        <w:t>Per2</w:t>
      </w:r>
      <w:r w:rsidR="004F278B">
        <w:t xml:space="preserve"> </w:t>
      </w:r>
      <w:proofErr w:type="spellStart"/>
      <w:r w:rsidR="004F278B">
        <w:t>cKO</w:t>
      </w:r>
      <w:proofErr w:type="spellEnd"/>
      <w:r w:rsidR="004F278B">
        <w:t xml:space="preserve"> animals displayed increased horizontal (G) but not vertical activity levels (H) in the open field.</w:t>
      </w:r>
      <w:r w:rsidR="00372FA7">
        <w:t xml:space="preserve"> </w:t>
      </w:r>
      <w:r>
        <w:t xml:space="preserve">Results </w:t>
      </w:r>
      <w:proofErr w:type="gramStart"/>
      <w:r>
        <w:t>are depicted</w:t>
      </w:r>
      <w:proofErr w:type="gramEnd"/>
      <w:r>
        <w:t xml:space="preserve"> as mean </w:t>
      </w:r>
      <w:r>
        <w:rPr>
          <w:rFonts w:cstheme="minorHAnsi"/>
        </w:rPr>
        <w:t>±</w:t>
      </w:r>
      <w:r>
        <w:t xml:space="preserve"> standard error of the mean (S.E.M.). </w:t>
      </w:r>
      <w:r w:rsidR="004F278B" w:rsidRPr="004F278B">
        <w:t># … p ≤ 0.05, #</w:t>
      </w:r>
      <w:r w:rsidR="004F278B">
        <w:t>#</w:t>
      </w:r>
      <w:r w:rsidR="004F278B" w:rsidRPr="004F278B">
        <w:t xml:space="preserve"> … p ≤ 0.0</w:t>
      </w:r>
      <w:r w:rsidR="004F278B">
        <w:t>0</w:t>
      </w:r>
      <w:r w:rsidR="004F278B" w:rsidRPr="004F278B">
        <w:t>5, #</w:t>
      </w:r>
      <w:r w:rsidR="004F278B">
        <w:t>##</w:t>
      </w:r>
      <w:r w:rsidR="004F278B" w:rsidRPr="004F278B">
        <w:t xml:space="preserve"> … p ≤ 0.</w:t>
      </w:r>
      <w:r w:rsidR="004F278B">
        <w:t>00</w:t>
      </w:r>
      <w:r w:rsidR="004F278B" w:rsidRPr="004F278B">
        <w:t>05,</w:t>
      </w:r>
      <w:r w:rsidR="004F278B">
        <w:t xml:space="preserve"> </w:t>
      </w:r>
      <w:r w:rsidR="004F278B" w:rsidRPr="004F278B">
        <w:t>three-way ANOVA.</w:t>
      </w:r>
      <w:r w:rsidR="008A58AA" w:rsidRPr="008A58AA">
        <w:t xml:space="preserve"> </w:t>
      </w:r>
      <w:r w:rsidR="008A58AA">
        <w:t xml:space="preserve">* … p </w:t>
      </w:r>
      <w:r w:rsidR="008A58AA">
        <w:rPr>
          <w:rFonts w:cstheme="minorHAnsi"/>
        </w:rPr>
        <w:t>≤</w:t>
      </w:r>
      <w:r w:rsidR="008A58AA">
        <w:t xml:space="preserve"> 0.05, ** … p </w:t>
      </w:r>
      <w:r w:rsidR="008A58AA">
        <w:rPr>
          <w:rFonts w:cstheme="minorHAnsi"/>
        </w:rPr>
        <w:t>≤</w:t>
      </w:r>
      <w:r w:rsidR="008A58AA">
        <w:t xml:space="preserve"> 0.005,</w:t>
      </w:r>
      <w:r w:rsidR="008A58AA" w:rsidRPr="00DA3133">
        <w:t xml:space="preserve"> </w:t>
      </w:r>
      <w:proofErr w:type="spellStart"/>
      <w:r w:rsidR="008A58AA" w:rsidRPr="00DA3133">
        <w:t>Šídák's</w:t>
      </w:r>
      <w:proofErr w:type="spellEnd"/>
      <w:r w:rsidR="008A58AA" w:rsidRPr="00DA3133">
        <w:t xml:space="preserve"> multiple comparisons test</w:t>
      </w:r>
      <w:r w:rsidR="008A58AA">
        <w:t>.</w:t>
      </w:r>
    </w:p>
    <w:p w14:paraId="19C5D873" w14:textId="77777777" w:rsidR="00712104" w:rsidRDefault="00712104"/>
    <w:p w14:paraId="0B3FF6C2" w14:textId="3AA2A538" w:rsidR="00CD5673" w:rsidRDefault="00372FA7" w:rsidP="00CD5673">
      <w:r>
        <w:t xml:space="preserve">Supplementary Figure 2: </w:t>
      </w:r>
      <w:r w:rsidR="008C173C">
        <w:t xml:space="preserve">Anxiety-like behavior and activity levels in mice of the </w:t>
      </w:r>
      <w:r w:rsidR="008C173C" w:rsidRPr="006F3281">
        <w:rPr>
          <w:i/>
          <w:iCs/>
        </w:rPr>
        <w:t>Gpr88</w:t>
      </w:r>
      <w:r w:rsidR="008C173C">
        <w:t xml:space="preserve"> line </w:t>
      </w:r>
      <w:r>
        <w:t xml:space="preserve">investigated </w:t>
      </w:r>
      <w:r w:rsidR="008C173C">
        <w:t xml:space="preserve">in the elevated plus-maze and open field </w:t>
      </w:r>
      <w:r>
        <w:t xml:space="preserve">during the light (ZT2 – 6, light grey bar) and the dark period (ZT 14 – 18, dark grey bar). </w:t>
      </w:r>
      <w:r w:rsidR="008C173C">
        <w:t>No genotype-specific differences</w:t>
      </w:r>
      <w:r w:rsidR="006F3281">
        <w:t xml:space="preserve"> in anxiety-like behavior and activity levels</w:t>
      </w:r>
      <w:r w:rsidR="008C173C">
        <w:t xml:space="preserve"> </w:t>
      </w:r>
      <w:proofErr w:type="gramStart"/>
      <w:r w:rsidR="008C173C">
        <w:t>were observed</w:t>
      </w:r>
      <w:proofErr w:type="gramEnd"/>
      <w:r w:rsidR="008C173C">
        <w:t xml:space="preserve"> in mice of the </w:t>
      </w:r>
      <w:r w:rsidR="008C173C" w:rsidRPr="00E36453">
        <w:rPr>
          <w:i/>
          <w:iCs/>
        </w:rPr>
        <w:t>Gpr88</w:t>
      </w:r>
      <w:r w:rsidR="008C173C">
        <w:t xml:space="preserve"> line (n = 6 – 10 per genotype, sex, and time point) when assessed in the elevated plus maze (A-C). Also, anxiety-like behaviour </w:t>
      </w:r>
      <w:r w:rsidR="006F3281">
        <w:t xml:space="preserve">assessed in the open field </w:t>
      </w:r>
      <w:r w:rsidR="008C173C">
        <w:t xml:space="preserve">was not affected by the loss of one copy of </w:t>
      </w:r>
      <w:r w:rsidR="008C173C" w:rsidRPr="008C173C">
        <w:rPr>
          <w:i/>
          <w:iCs/>
        </w:rPr>
        <w:t>Gpr88</w:t>
      </w:r>
      <w:r w:rsidR="008C173C">
        <w:rPr>
          <w:i/>
          <w:iCs/>
        </w:rPr>
        <w:t xml:space="preserve"> </w:t>
      </w:r>
      <w:r w:rsidR="008C173C">
        <w:t xml:space="preserve">(D), whereas activity levels were elevated in </w:t>
      </w:r>
      <w:r w:rsidR="008C173C" w:rsidRPr="004C0564">
        <w:rPr>
          <w:i/>
          <w:iCs/>
        </w:rPr>
        <w:t>Gpr88</w:t>
      </w:r>
      <w:r w:rsidR="008C173C" w:rsidRPr="004C0564">
        <w:rPr>
          <w:i/>
          <w:iCs/>
          <w:vertAlign w:val="superscript"/>
        </w:rPr>
        <w:t>(</w:t>
      </w:r>
      <w:proofErr w:type="spellStart"/>
      <w:r w:rsidR="008C173C" w:rsidRPr="004C0564">
        <w:rPr>
          <w:i/>
          <w:iCs/>
          <w:vertAlign w:val="superscript"/>
        </w:rPr>
        <w:t>cre</w:t>
      </w:r>
      <w:proofErr w:type="spellEnd"/>
      <w:r w:rsidR="008C173C" w:rsidRPr="004C0564">
        <w:rPr>
          <w:i/>
          <w:iCs/>
          <w:vertAlign w:val="superscript"/>
        </w:rPr>
        <w:t>/+)</w:t>
      </w:r>
      <w:r w:rsidR="008C173C">
        <w:t xml:space="preserve"> compared to controls (E,F)</w:t>
      </w:r>
      <w:r w:rsidR="006F3281">
        <w:t xml:space="preserve"> indicating that </w:t>
      </w:r>
      <w:r w:rsidR="006F3281" w:rsidRPr="004C0564">
        <w:rPr>
          <w:i/>
          <w:iCs/>
        </w:rPr>
        <w:t>Gpr88</w:t>
      </w:r>
      <w:r w:rsidR="006F3281">
        <w:t xml:space="preserve"> plays a significant role in the development of a hyperactive phenotype in the open field</w:t>
      </w:r>
      <w:r w:rsidR="00E672A0">
        <w:t xml:space="preserve"> (n = 6 – 10 per genotype, sex, and time point)</w:t>
      </w:r>
      <w:r w:rsidR="008C173C">
        <w:t xml:space="preserve">. </w:t>
      </w:r>
      <w:r>
        <w:t xml:space="preserve">Results </w:t>
      </w:r>
      <w:proofErr w:type="gramStart"/>
      <w:r>
        <w:t>are depicted</w:t>
      </w:r>
      <w:proofErr w:type="gramEnd"/>
      <w:r>
        <w:t xml:space="preserve"> as mean </w:t>
      </w:r>
      <w:r>
        <w:rPr>
          <w:rFonts w:cstheme="minorHAnsi"/>
        </w:rPr>
        <w:t>±</w:t>
      </w:r>
      <w:r>
        <w:t xml:space="preserve"> standard error of the mean (S.E.M.). </w:t>
      </w:r>
      <w:r w:rsidR="006F3281" w:rsidRPr="001125AF">
        <w:t xml:space="preserve"># … p ≤ 0.05, </w:t>
      </w:r>
      <w:r w:rsidR="001125AF">
        <w:t>#</w:t>
      </w:r>
      <w:r w:rsidR="001125AF">
        <w:t>#</w:t>
      </w:r>
      <w:r w:rsidR="001125AF">
        <w:t xml:space="preserve"> … p </w:t>
      </w:r>
      <w:r w:rsidR="001125AF">
        <w:rPr>
          <w:rFonts w:cstheme="minorHAnsi"/>
        </w:rPr>
        <w:t>≤</w:t>
      </w:r>
      <w:r w:rsidR="001125AF">
        <w:t xml:space="preserve"> 0.0</w:t>
      </w:r>
      <w:r w:rsidR="001125AF">
        <w:t>0</w:t>
      </w:r>
      <w:r w:rsidR="001125AF">
        <w:t xml:space="preserve">5, ### … p </w:t>
      </w:r>
      <w:r w:rsidR="001125AF">
        <w:rPr>
          <w:rFonts w:cstheme="minorHAnsi"/>
        </w:rPr>
        <w:t>≤</w:t>
      </w:r>
      <w:r w:rsidR="001125AF">
        <w:t xml:space="preserve"> 0.0005, three-way </w:t>
      </w:r>
      <w:proofErr w:type="gramStart"/>
      <w:r w:rsidR="001125AF">
        <w:t>ANOVA.</w:t>
      </w:r>
      <w:r w:rsidR="006F3281" w:rsidRPr="004F278B">
        <w:t>.</w:t>
      </w:r>
      <w:proofErr w:type="gramEnd"/>
      <w:r w:rsidR="006F3281">
        <w:t xml:space="preserve"> </w:t>
      </w:r>
      <w:r w:rsidR="00CD5673">
        <w:t xml:space="preserve">* … p </w:t>
      </w:r>
      <w:r w:rsidR="00CD5673">
        <w:rPr>
          <w:rFonts w:cstheme="minorHAnsi"/>
        </w:rPr>
        <w:t>≤</w:t>
      </w:r>
      <w:r w:rsidR="00CD5673">
        <w:t xml:space="preserve"> 0.05, ** … p </w:t>
      </w:r>
      <w:r w:rsidR="00CD5673">
        <w:rPr>
          <w:rFonts w:cstheme="minorHAnsi"/>
        </w:rPr>
        <w:t>≤</w:t>
      </w:r>
      <w:r w:rsidR="00CD5673">
        <w:t xml:space="preserve"> 0.005,</w:t>
      </w:r>
      <w:r w:rsidR="00CD5673" w:rsidRPr="00DA3133">
        <w:t xml:space="preserve"> </w:t>
      </w:r>
      <w:proofErr w:type="spellStart"/>
      <w:r w:rsidR="00CD5673" w:rsidRPr="00DA3133">
        <w:t>Šídák's</w:t>
      </w:r>
      <w:proofErr w:type="spellEnd"/>
      <w:r w:rsidR="00CD5673" w:rsidRPr="00DA3133">
        <w:t xml:space="preserve"> multiple comparisons test</w:t>
      </w:r>
      <w:r w:rsidR="00CD5673">
        <w:t>.</w:t>
      </w:r>
    </w:p>
    <w:p w14:paraId="3F9953A1" w14:textId="77777777" w:rsidR="006F3281" w:rsidRDefault="006F3281"/>
    <w:p w14:paraId="1CD8314E" w14:textId="78C683A3" w:rsidR="00472977" w:rsidRDefault="006F3281">
      <w:r>
        <w:t xml:space="preserve">Supplementary Figure </w:t>
      </w:r>
      <w:r w:rsidR="00CD5673">
        <w:t>3</w:t>
      </w:r>
      <w:r>
        <w:t>:</w:t>
      </w:r>
      <w:r w:rsidR="00CD5673" w:rsidRPr="00CD5673">
        <w:t xml:space="preserve"> </w:t>
      </w:r>
      <w:r w:rsidR="00CD5673">
        <w:t xml:space="preserve">Anxiety- and depressive-like behavior and motor functions in mice of the </w:t>
      </w:r>
      <w:r w:rsidR="00CD5673" w:rsidRPr="006F3281">
        <w:rPr>
          <w:i/>
          <w:iCs/>
        </w:rPr>
        <w:t>Gpr88</w:t>
      </w:r>
      <w:r w:rsidR="00CD5673">
        <w:t xml:space="preserve"> line (</w:t>
      </w:r>
      <w:r w:rsidR="00E672A0">
        <w:t xml:space="preserve">n = 9 – 16 per genotype and sex) </w:t>
      </w:r>
      <w:proofErr w:type="gramStart"/>
      <w:r w:rsidR="00CD5673">
        <w:t>were not affected</w:t>
      </w:r>
      <w:proofErr w:type="gramEnd"/>
      <w:r w:rsidR="00CD5673">
        <w:t xml:space="preserve"> by deletion of one copy of </w:t>
      </w:r>
      <w:r w:rsidR="00CD5673" w:rsidRPr="00CD5673">
        <w:rPr>
          <w:i/>
          <w:iCs/>
        </w:rPr>
        <w:t>Gpr88</w:t>
      </w:r>
      <w:r w:rsidR="00CD5673">
        <w:t xml:space="preserve"> (A-D). Results </w:t>
      </w:r>
      <w:proofErr w:type="gramStart"/>
      <w:r w:rsidR="00CD5673">
        <w:t>are depicted</w:t>
      </w:r>
      <w:proofErr w:type="gramEnd"/>
      <w:r w:rsidR="00CD5673">
        <w:t xml:space="preserve"> as mean </w:t>
      </w:r>
      <w:r w:rsidR="00CD5673">
        <w:rPr>
          <w:rFonts w:cstheme="minorHAnsi"/>
        </w:rPr>
        <w:t>±</w:t>
      </w:r>
      <w:r w:rsidR="00CD5673">
        <w:t xml:space="preserve"> standard error of the mean (S.E.M.).</w:t>
      </w:r>
      <w:r w:rsidR="0096518C">
        <w:t xml:space="preserve"> ### … p </w:t>
      </w:r>
      <w:r w:rsidR="0096518C">
        <w:rPr>
          <w:rFonts w:cstheme="minorHAnsi"/>
        </w:rPr>
        <w:t>≤</w:t>
      </w:r>
      <w:r w:rsidR="0096518C">
        <w:t xml:space="preserve"> 0.0005, three-way ANOVA.</w:t>
      </w:r>
    </w:p>
    <w:p w14:paraId="57489E55" w14:textId="17EF032A" w:rsidR="00CD5673" w:rsidRDefault="00CD5673"/>
    <w:p w14:paraId="47592565" w14:textId="1FAB31C9" w:rsidR="00CD5673" w:rsidRDefault="00CD5673">
      <w:r>
        <w:t>Supplementary Figure 4:</w:t>
      </w:r>
      <w:r w:rsidR="00157EE2" w:rsidRPr="00157EE2">
        <w:t xml:space="preserve"> </w:t>
      </w:r>
      <w:r w:rsidR="00157EE2">
        <w:t xml:space="preserve">Locomotor response to DRD1 and DRD2 agonist administration in mice with a deletion of one copy of </w:t>
      </w:r>
      <w:r w:rsidR="00157EE2" w:rsidRPr="00157EE2">
        <w:rPr>
          <w:i/>
          <w:iCs/>
        </w:rPr>
        <w:t xml:space="preserve">Gpr88 </w:t>
      </w:r>
      <w:r w:rsidR="00157EE2">
        <w:t xml:space="preserve">and controls. Changes of activity relative to baseline levels </w:t>
      </w:r>
      <w:proofErr w:type="gramStart"/>
      <w:r w:rsidR="00157EE2">
        <w:t>are depicted</w:t>
      </w:r>
      <w:proofErr w:type="gramEnd"/>
      <w:r w:rsidR="00157EE2">
        <w:t xml:space="preserve"> in 10-min intervals. Response of male and female </w:t>
      </w:r>
      <w:r w:rsidR="00157EE2" w:rsidRPr="004C0564">
        <w:rPr>
          <w:i/>
          <w:iCs/>
        </w:rPr>
        <w:t>Gpr88</w:t>
      </w:r>
      <w:r w:rsidR="00157EE2" w:rsidRPr="004C0564">
        <w:rPr>
          <w:i/>
          <w:iCs/>
          <w:vertAlign w:val="superscript"/>
        </w:rPr>
        <w:t>(</w:t>
      </w:r>
      <w:proofErr w:type="spellStart"/>
      <w:r w:rsidR="00157EE2" w:rsidRPr="004C0564">
        <w:rPr>
          <w:i/>
          <w:iCs/>
          <w:vertAlign w:val="superscript"/>
        </w:rPr>
        <w:t>cre</w:t>
      </w:r>
      <w:proofErr w:type="spellEnd"/>
      <w:r w:rsidR="00157EE2" w:rsidRPr="004C0564">
        <w:rPr>
          <w:i/>
          <w:iCs/>
          <w:vertAlign w:val="superscript"/>
        </w:rPr>
        <w:t>/+)</w:t>
      </w:r>
      <w:r w:rsidR="00157EE2">
        <w:t xml:space="preserve"> (n = 3 – 8 per sex and treatment) to SKF-81297 treatment was </w:t>
      </w:r>
      <w:r w:rsidR="00F23485">
        <w:t>similar compared</w:t>
      </w:r>
      <w:r w:rsidR="00157EE2">
        <w:t xml:space="preserve"> to controls (n = 4 – 6 per sex and treatment) (A).</w:t>
      </w:r>
      <w:r w:rsidR="00157EE2" w:rsidRPr="001220C9">
        <w:t xml:space="preserve"> </w:t>
      </w:r>
      <w:r w:rsidR="00157EE2">
        <w:t xml:space="preserve">Activity </w:t>
      </w:r>
      <w:proofErr w:type="gramStart"/>
      <w:r w:rsidR="00157EE2">
        <w:t>was inhibited</w:t>
      </w:r>
      <w:proofErr w:type="gramEnd"/>
      <w:r w:rsidR="00157EE2">
        <w:t xml:space="preserve"> in male and female mice </w:t>
      </w:r>
      <w:r w:rsidR="00157EE2" w:rsidRPr="004C0564">
        <w:rPr>
          <w:i/>
          <w:iCs/>
        </w:rPr>
        <w:t>Gpr88</w:t>
      </w:r>
      <w:r w:rsidR="00157EE2" w:rsidRPr="004C0564">
        <w:rPr>
          <w:i/>
          <w:iCs/>
          <w:vertAlign w:val="superscript"/>
        </w:rPr>
        <w:t>(</w:t>
      </w:r>
      <w:proofErr w:type="spellStart"/>
      <w:r w:rsidR="00157EE2" w:rsidRPr="004C0564">
        <w:rPr>
          <w:i/>
          <w:iCs/>
          <w:vertAlign w:val="superscript"/>
        </w:rPr>
        <w:t>cre</w:t>
      </w:r>
      <w:proofErr w:type="spellEnd"/>
      <w:r w:rsidR="00157EE2" w:rsidRPr="004C0564">
        <w:rPr>
          <w:i/>
          <w:iCs/>
          <w:vertAlign w:val="superscript"/>
        </w:rPr>
        <w:t>/+)</w:t>
      </w:r>
      <w:r w:rsidR="00157EE2">
        <w:t xml:space="preserve"> (n = 5 per sex and treatment) and controls (n = 3 – 5 per sex and treatment) following Quinpirole administration compared to saline injections (B)</w:t>
      </w:r>
      <w:r w:rsidR="00EE421E">
        <w:t>, no difference between genotypes were found</w:t>
      </w:r>
      <w:r w:rsidR="00157EE2">
        <w:t xml:space="preserve">. Results </w:t>
      </w:r>
      <w:proofErr w:type="gramStart"/>
      <w:r w:rsidR="00157EE2">
        <w:t>are depicted</w:t>
      </w:r>
      <w:proofErr w:type="gramEnd"/>
      <w:r w:rsidR="00157EE2">
        <w:t xml:space="preserve"> as mean </w:t>
      </w:r>
      <w:r w:rsidR="00157EE2">
        <w:rPr>
          <w:rFonts w:cstheme="minorHAnsi"/>
        </w:rPr>
        <w:t>±</w:t>
      </w:r>
      <w:r w:rsidR="00157EE2">
        <w:t xml:space="preserve"> standard error of the mean (S.E.M.).</w:t>
      </w:r>
      <w:r w:rsidR="00F23485" w:rsidRPr="006B7472">
        <w:t xml:space="preserve"> </w:t>
      </w:r>
      <w:r w:rsidR="00F23485">
        <w:t xml:space="preserve">Only genotype and treatment main effects </w:t>
      </w:r>
      <w:proofErr w:type="gramStart"/>
      <w:r w:rsidR="00F23485">
        <w:t>are displayed</w:t>
      </w:r>
      <w:proofErr w:type="gramEnd"/>
      <w:r w:rsidR="00F23485">
        <w:t xml:space="preserve"> in the graph. # … p </w:t>
      </w:r>
      <w:r w:rsidR="00F23485">
        <w:rPr>
          <w:rFonts w:cstheme="minorHAnsi"/>
        </w:rPr>
        <w:t>≤</w:t>
      </w:r>
      <w:r w:rsidR="00F23485">
        <w:t xml:space="preserve"> 0.05,</w:t>
      </w:r>
      <w:r w:rsidR="00F23485">
        <w:t xml:space="preserve"> </w:t>
      </w:r>
      <w:r w:rsidR="00F23485">
        <w:t>#</w:t>
      </w:r>
      <w:r w:rsidR="00F23485">
        <w:t>#</w:t>
      </w:r>
      <w:r w:rsidR="00F23485">
        <w:t xml:space="preserve"> … p </w:t>
      </w:r>
      <w:r w:rsidR="00F23485">
        <w:rPr>
          <w:rFonts w:cstheme="minorHAnsi"/>
        </w:rPr>
        <w:t>≤</w:t>
      </w:r>
      <w:r w:rsidR="00F23485">
        <w:t xml:space="preserve"> 0.05, ### … p </w:t>
      </w:r>
      <w:r w:rsidR="00F23485">
        <w:rPr>
          <w:rFonts w:cstheme="minorHAnsi"/>
        </w:rPr>
        <w:t>≤</w:t>
      </w:r>
      <w:r w:rsidR="00F23485">
        <w:t xml:space="preserve"> 0.0005, three-way ANOVA. </w:t>
      </w:r>
      <w:r w:rsidR="00EE421E">
        <w:t>Letters indicate levels of statistical difference between genotype and treatment post-hoc comparison</w:t>
      </w:r>
      <w:r w:rsidR="00F23485">
        <w:t>:</w:t>
      </w:r>
      <w:r w:rsidR="00EE421E">
        <w:t xml:space="preserve"> b … treatment effect </w:t>
      </w:r>
      <w:proofErr w:type="spellStart"/>
      <w:r w:rsidR="00EE421E">
        <w:t>cKO</w:t>
      </w:r>
      <w:proofErr w:type="spellEnd"/>
      <w:r w:rsidR="00EE421E">
        <w:t xml:space="preserve"> group; one letter … p </w:t>
      </w:r>
      <w:r w:rsidR="00EE421E">
        <w:rPr>
          <w:rFonts w:cstheme="minorHAnsi"/>
        </w:rPr>
        <w:t>≤</w:t>
      </w:r>
      <w:r w:rsidR="00EE421E">
        <w:t xml:space="preserve"> 0.05, two letters … p </w:t>
      </w:r>
      <w:r w:rsidR="00EE421E">
        <w:rPr>
          <w:rFonts w:cstheme="minorHAnsi"/>
        </w:rPr>
        <w:t>≤</w:t>
      </w:r>
      <w:r w:rsidR="00EE421E">
        <w:t xml:space="preserve"> 0.005, </w:t>
      </w:r>
      <w:r w:rsidR="00EE421E" w:rsidRPr="002872D6">
        <w:t>Tukey's multiple comparisons test</w:t>
      </w:r>
      <w:r w:rsidR="00EE421E">
        <w:t>.</w:t>
      </w:r>
    </w:p>
    <w:p w14:paraId="73C026E7" w14:textId="2DA16B26" w:rsidR="00CD5673" w:rsidRDefault="00CD5673"/>
    <w:p w14:paraId="78A64598" w14:textId="21862410" w:rsidR="00B3279B" w:rsidRDefault="00CD5673" w:rsidP="00B3279B">
      <w:r>
        <w:lastRenderedPageBreak/>
        <w:t>Supplementary Figure 5:</w:t>
      </w:r>
      <w:r w:rsidR="00B3279B" w:rsidRPr="00B3279B">
        <w:t xml:space="preserve"> </w:t>
      </w:r>
      <w:r w:rsidR="00B3279B" w:rsidRPr="007814C9">
        <w:t xml:space="preserve">Striatal mitochondrial respiration in mice </w:t>
      </w:r>
      <w:r w:rsidR="00B3279B" w:rsidRPr="00B3279B">
        <w:rPr>
          <w:i/>
          <w:iCs/>
        </w:rPr>
        <w:t>Gpr88</w:t>
      </w:r>
      <w:r w:rsidR="00B3279B">
        <w:t xml:space="preserve"> line. S</w:t>
      </w:r>
      <w:r w:rsidR="00B3279B" w:rsidRPr="001D3FFF">
        <w:t>equential substrate addition to assess mitochondrial coupled and uncoupled oxygen consumption</w:t>
      </w:r>
      <w:r w:rsidR="00B3279B">
        <w:t xml:space="preserve">, as well as leak and membrane integrity, revealed no differences between male and female </w:t>
      </w:r>
      <w:r w:rsidR="00B3279B" w:rsidRPr="004C0564">
        <w:rPr>
          <w:i/>
          <w:iCs/>
        </w:rPr>
        <w:t>Gpr88</w:t>
      </w:r>
      <w:r w:rsidR="00B3279B" w:rsidRPr="004C0564">
        <w:rPr>
          <w:i/>
          <w:iCs/>
          <w:vertAlign w:val="superscript"/>
        </w:rPr>
        <w:t>(</w:t>
      </w:r>
      <w:proofErr w:type="spellStart"/>
      <w:r w:rsidR="00B3279B" w:rsidRPr="004C0564">
        <w:rPr>
          <w:i/>
          <w:iCs/>
          <w:vertAlign w:val="superscript"/>
        </w:rPr>
        <w:t>cre</w:t>
      </w:r>
      <w:proofErr w:type="spellEnd"/>
      <w:r w:rsidR="00B3279B" w:rsidRPr="004C0564">
        <w:rPr>
          <w:i/>
          <w:iCs/>
          <w:vertAlign w:val="superscript"/>
        </w:rPr>
        <w:t>/+)</w:t>
      </w:r>
      <w:r w:rsidR="00B3279B">
        <w:t xml:space="preserve"> mice and </w:t>
      </w:r>
      <w:r w:rsidR="00B3279B" w:rsidRPr="004C0564">
        <w:rPr>
          <w:i/>
          <w:iCs/>
        </w:rPr>
        <w:t>Gpr88</w:t>
      </w:r>
      <w:r w:rsidR="00B3279B" w:rsidRPr="004C0564">
        <w:rPr>
          <w:i/>
          <w:iCs/>
          <w:vertAlign w:val="superscript"/>
        </w:rPr>
        <w:t>(</w:t>
      </w:r>
      <w:r w:rsidR="00B3279B">
        <w:rPr>
          <w:i/>
          <w:iCs/>
          <w:vertAlign w:val="superscript"/>
        </w:rPr>
        <w:t>+</w:t>
      </w:r>
      <w:r w:rsidR="00B3279B" w:rsidRPr="004C0564">
        <w:rPr>
          <w:i/>
          <w:iCs/>
          <w:vertAlign w:val="superscript"/>
        </w:rPr>
        <w:t>/+)</w:t>
      </w:r>
      <w:r w:rsidR="00B3279B">
        <w:t xml:space="preserve"> controls (n = 3 per genotype and sex) (A+B). Likewise, t</w:t>
      </w:r>
      <w:r w:rsidR="00B3279B" w:rsidRPr="00D13BF2">
        <w:t>he degree of coupling between oxidation and phosphorylation</w:t>
      </w:r>
      <w:r w:rsidR="00B3279B">
        <w:t xml:space="preserve"> did not differ between genotypes (C). Results </w:t>
      </w:r>
      <w:proofErr w:type="gramStart"/>
      <w:r w:rsidR="00B3279B">
        <w:t>are depicted</w:t>
      </w:r>
      <w:proofErr w:type="gramEnd"/>
      <w:r w:rsidR="00B3279B">
        <w:t xml:space="preserve"> as mean </w:t>
      </w:r>
      <w:r w:rsidR="00B3279B">
        <w:rPr>
          <w:rFonts w:cstheme="minorHAnsi"/>
        </w:rPr>
        <w:t>±</w:t>
      </w:r>
      <w:r w:rsidR="00B3279B">
        <w:t xml:space="preserve"> standard error of the mean (S.E.M.).</w:t>
      </w:r>
    </w:p>
    <w:p w14:paraId="02F8B361" w14:textId="1DC8DB32" w:rsidR="00CD5673" w:rsidRPr="007814C9" w:rsidRDefault="00CD5673" w:rsidP="00CD5673"/>
    <w:p w14:paraId="249854C4" w14:textId="77777777" w:rsidR="00CD5673" w:rsidRPr="007814C9" w:rsidRDefault="00CD5673"/>
    <w:sectPr w:rsidR="00CD5673" w:rsidRPr="007814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zEwsjAwNDCzMDNQ0lEKTi0uzszPAykwrQUAL5tawiwAAAA="/>
  </w:docVars>
  <w:rsids>
    <w:rsidRoot w:val="00D241EE"/>
    <w:rsid w:val="000404A5"/>
    <w:rsid w:val="0008465E"/>
    <w:rsid w:val="001125AF"/>
    <w:rsid w:val="00136D4A"/>
    <w:rsid w:val="0015022F"/>
    <w:rsid w:val="00154A92"/>
    <w:rsid w:val="00157EE2"/>
    <w:rsid w:val="001A7EBC"/>
    <w:rsid w:val="001C3F42"/>
    <w:rsid w:val="001C4CA8"/>
    <w:rsid w:val="001D3FFF"/>
    <w:rsid w:val="00216FA5"/>
    <w:rsid w:val="0023454A"/>
    <w:rsid w:val="00253ADC"/>
    <w:rsid w:val="002872D6"/>
    <w:rsid w:val="002C6C7E"/>
    <w:rsid w:val="002E162D"/>
    <w:rsid w:val="00302C41"/>
    <w:rsid w:val="003266DB"/>
    <w:rsid w:val="00355B7F"/>
    <w:rsid w:val="00372FA7"/>
    <w:rsid w:val="0040519D"/>
    <w:rsid w:val="00413896"/>
    <w:rsid w:val="00472977"/>
    <w:rsid w:val="00473260"/>
    <w:rsid w:val="0048458F"/>
    <w:rsid w:val="004C0564"/>
    <w:rsid w:val="004C15E2"/>
    <w:rsid w:val="004F278B"/>
    <w:rsid w:val="00507A65"/>
    <w:rsid w:val="00533243"/>
    <w:rsid w:val="00534A5B"/>
    <w:rsid w:val="005511B8"/>
    <w:rsid w:val="00672C95"/>
    <w:rsid w:val="00674350"/>
    <w:rsid w:val="00675FE6"/>
    <w:rsid w:val="006F3281"/>
    <w:rsid w:val="00712104"/>
    <w:rsid w:val="0073190A"/>
    <w:rsid w:val="00776647"/>
    <w:rsid w:val="007814C9"/>
    <w:rsid w:val="007C52C3"/>
    <w:rsid w:val="007F0EF4"/>
    <w:rsid w:val="0082476D"/>
    <w:rsid w:val="00886710"/>
    <w:rsid w:val="008A0F0B"/>
    <w:rsid w:val="008A58AA"/>
    <w:rsid w:val="008C173C"/>
    <w:rsid w:val="009230E5"/>
    <w:rsid w:val="00927D61"/>
    <w:rsid w:val="0094463E"/>
    <w:rsid w:val="0096518C"/>
    <w:rsid w:val="00981890"/>
    <w:rsid w:val="00A01C0D"/>
    <w:rsid w:val="00A15FB7"/>
    <w:rsid w:val="00A961F4"/>
    <w:rsid w:val="00AE296B"/>
    <w:rsid w:val="00B07CF0"/>
    <w:rsid w:val="00B24CCE"/>
    <w:rsid w:val="00B3279B"/>
    <w:rsid w:val="00B42D45"/>
    <w:rsid w:val="00B46C76"/>
    <w:rsid w:val="00B7142C"/>
    <w:rsid w:val="00C17CB6"/>
    <w:rsid w:val="00CD5673"/>
    <w:rsid w:val="00D241EE"/>
    <w:rsid w:val="00D551EC"/>
    <w:rsid w:val="00D56A39"/>
    <w:rsid w:val="00DA3133"/>
    <w:rsid w:val="00E33FF1"/>
    <w:rsid w:val="00E36453"/>
    <w:rsid w:val="00E565EC"/>
    <w:rsid w:val="00E672A0"/>
    <w:rsid w:val="00E850EE"/>
    <w:rsid w:val="00E92D08"/>
    <w:rsid w:val="00EB3A9C"/>
    <w:rsid w:val="00EB6378"/>
    <w:rsid w:val="00EE421E"/>
    <w:rsid w:val="00F23485"/>
    <w:rsid w:val="00F2397F"/>
    <w:rsid w:val="00F23C36"/>
    <w:rsid w:val="00F6617E"/>
    <w:rsid w:val="00FF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9A27B"/>
  <w15:chartTrackingRefBased/>
  <w15:docId w15:val="{F6923155-479E-419B-B04E-66D2E8CD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Schottner</dc:creator>
  <cp:keywords/>
  <dc:description/>
  <cp:lastModifiedBy>Konrad Schottner</cp:lastModifiedBy>
  <cp:revision>8</cp:revision>
  <dcterms:created xsi:type="dcterms:W3CDTF">2022-04-16T01:29:00Z</dcterms:created>
  <dcterms:modified xsi:type="dcterms:W3CDTF">2022-05-19T03:17:00Z</dcterms:modified>
</cp:coreProperties>
</file>